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1. Identification of the sequences used for the TLR1 alignment</w:t>
      </w:r>
      <w:r>
        <w:rPr/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LR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Ailuropoda melanoleuc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2928172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Callithrix jacch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M_00274591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Canis lupus familiari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M_001146143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via porce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CPOT0000001232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quus cabal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M_00149864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rinaceus europae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EEUT0000001586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3263.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mulatt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24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us muscu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30682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ryctolagus cunicu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OCUT0000000182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30465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abelii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M_002814670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pygmae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PPYT0000001705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attus norvegic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172120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M_001031775.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arsius syricht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SYT00000005518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ursiops truncat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TRT00000004025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0:00Z</dcterms:created>
  <dc:creator>Hp</dc:creator>
  <dc:description/>
  <dc:language>en-US</dc:language>
  <cp:lastModifiedBy>Hp</cp:lastModifiedBy>
  <dcterms:modified xsi:type="dcterms:W3CDTF">2011-12-06T17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